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944" w:rsidRPr="00723944" w:rsidRDefault="00245A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</w:t>
      </w:r>
      <w:r w:rsidR="0004761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23944" w:rsidRPr="007239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23944" w:rsidRPr="007239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associated with death during TB treatment among TB/HIV co-infected patients, Yaoundé Central Hospital, 2006-201</w:t>
      </w:r>
      <w:bookmarkStart w:id="0" w:name="_GoBack"/>
      <w:bookmarkEnd w:id="0"/>
      <w:r w:rsidR="00723944" w:rsidRPr="00723944">
        <w:rPr>
          <w:rFonts w:ascii="Times New Roman" w:hAnsi="Times New Roman" w:cs="Times New Roman"/>
          <w:b/>
          <w:sz w:val="24"/>
          <w:szCs w:val="24"/>
          <w:lang w:val="en-US"/>
        </w:rPr>
        <w:t>3, Cameroon (sensitivity analysis integrating continuous data)</w:t>
      </w:r>
    </w:p>
    <w:tbl>
      <w:tblPr>
        <w:tblStyle w:val="Grilledutableau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007"/>
        <w:gridCol w:w="1388"/>
        <w:gridCol w:w="1276"/>
        <w:gridCol w:w="1559"/>
        <w:gridCol w:w="1985"/>
        <w:gridCol w:w="1134"/>
        <w:gridCol w:w="2268"/>
        <w:gridCol w:w="1559"/>
      </w:tblGrid>
      <w:tr w:rsidR="00087F53" w:rsidRPr="00723944" w:rsidTr="003C2BDE">
        <w:tc>
          <w:tcPr>
            <w:tcW w:w="3007" w:type="dxa"/>
            <w:vMerge w:val="restart"/>
          </w:tcPr>
          <w:p w:rsidR="00087F53" w:rsidRPr="00723944" w:rsidRDefault="00087F53" w:rsidP="004412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 w:val="restart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99</w:t>
            </w:r>
          </w:p>
        </w:tc>
        <w:tc>
          <w:tcPr>
            <w:tcW w:w="1276" w:type="dxa"/>
            <w:vMerge w:val="restart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06</w:t>
            </w:r>
          </w:p>
        </w:tc>
        <w:tc>
          <w:tcPr>
            <w:tcW w:w="1559" w:type="dxa"/>
            <w:vMerge w:val="restart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305</w:t>
            </w:r>
            <w:r w:rsidRPr="007239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3119" w:type="dxa"/>
            <w:gridSpan w:val="2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te</w:t>
            </w:r>
            <w:proofErr w:type="spellEnd"/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alysis</w:t>
            </w:r>
          </w:p>
        </w:tc>
        <w:tc>
          <w:tcPr>
            <w:tcW w:w="3827" w:type="dxa"/>
            <w:gridSpan w:val="2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te analysis</w:t>
            </w:r>
          </w:p>
        </w:tc>
      </w:tr>
      <w:tr w:rsidR="00087F53" w:rsidRPr="00723944" w:rsidTr="003C2BDE">
        <w:tc>
          <w:tcPr>
            <w:tcW w:w="3007" w:type="dxa"/>
            <w:vMerge/>
          </w:tcPr>
          <w:p w:rsidR="00087F53" w:rsidRPr="00723944" w:rsidRDefault="00087F53" w:rsidP="004412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723944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Crude OR  </w:t>
            </w:r>
          </w:p>
          <w:p w:rsidR="00087F53" w:rsidRPr="00723944" w:rsidRDefault="00087F53" w:rsidP="0044127A">
            <w:pPr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723944">
              <w:rPr>
                <w:rFonts w:ascii="Times New Roman" w:hAnsi="Times New Roman"/>
                <w:sz w:val="24"/>
                <w:szCs w:val="24"/>
                <w:lang w:val="en-US" w:eastAsia="fr-FR"/>
              </w:rPr>
              <w:t>(CI 95%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723944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Adjusted OR  </w:t>
            </w:r>
          </w:p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/>
                <w:sz w:val="24"/>
                <w:szCs w:val="24"/>
                <w:lang w:val="en-US" w:eastAsia="fr-FR"/>
              </w:rPr>
              <w:t>(CI 95%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O-DEMOGRAPHIC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rPr>
          <w:trHeight w:val="100"/>
        </w:trPr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52.5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46.6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48.5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78-2.05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47.5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53.4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51.5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C330C1" w:rsidP="00C330C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, year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 (10.9)</w:t>
            </w:r>
          </w:p>
        </w:tc>
        <w:tc>
          <w:tcPr>
            <w:tcW w:w="1276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10.1)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10.3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2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5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rPr>
          <w:trHeight w:val="82"/>
        </w:trPr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/No formal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0.3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27.2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28.2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69-1.97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1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/Universit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9.7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72.8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 (71.8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rPr>
          <w:trHeight w:val="417"/>
        </w:trPr>
        <w:tc>
          <w:tcPr>
            <w:tcW w:w="3007" w:type="dxa"/>
          </w:tcPr>
          <w:p w:rsidR="00087F53" w:rsidRPr="00723944" w:rsidRDefault="00087F53" w:rsidP="0044127A">
            <w:pPr>
              <w:tabs>
                <w:tab w:val="left" w:pos="27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one (single/widowed/ divorced)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60.6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0.0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53.4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95-2.50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81-2.64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/Cohabiting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9.4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0.0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46.6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ce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.1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.2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1.1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40-1.57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7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ban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86.9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89.8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 (88.9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TB diagnosi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rPr>
          <w:trHeight w:val="58"/>
        </w:trPr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-2009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70.7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51.5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57.7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(1.37-3.80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 (1.38-4.72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3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9.3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48.5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42.3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clinical presentation*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(Pulmonary + EP </w:t>
            </w: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B)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 (8.1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4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.9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 (1.86-4.56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3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 TB onl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41.4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33.5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36.1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1.20-1.91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9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TB onl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.2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24.8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23.0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2-1.25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5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 TB onl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1.3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38.3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36.1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at TB diagnosi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eatment case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1.1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3.1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2.5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1-1.12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7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case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88.9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86.9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 (87.5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3C2BDE" w:rsidTr="003C2BDE">
        <w:tc>
          <w:tcPr>
            <w:tcW w:w="3007" w:type="dxa"/>
          </w:tcPr>
          <w:p w:rsidR="00087F53" w:rsidRPr="00723944" w:rsidRDefault="00C330C1" w:rsidP="00C330C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of b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weight, Kg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 (11.2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 (9.7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 (10.4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4-0.99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5-1.01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4</w:t>
            </w:r>
          </w:p>
          <w:p w:rsidR="00E117C5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3C2BDE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known HIV infection, </w:t>
            </w:r>
            <w:r w:rsidR="003C2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ntinuous)</w:t>
            </w:r>
          </w:p>
        </w:tc>
        <w:tc>
          <w:tcPr>
            <w:tcW w:w="1388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1.3)</w:t>
            </w:r>
          </w:p>
        </w:tc>
        <w:tc>
          <w:tcPr>
            <w:tcW w:w="1276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8)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1.6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73-1.05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7-1.14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8</w:t>
            </w:r>
          </w:p>
        </w:tc>
      </w:tr>
      <w:tr w:rsidR="00087F53" w:rsidRPr="0004761C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another AIDS-related non-TB disease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7.3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1.2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6.4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 (2.32-3.84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1.14-5.02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72.7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 (88.8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(83.6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04761C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another non-AIDS comorbidit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0.2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8.3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2.1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 (2.12-3.74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(1.22-6.60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79.8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91.7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87.9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rimoxazole prophylactic therap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2.3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5.0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20.7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2.14-3.40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 (1.61-6.80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67.7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 (85.0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 (79.0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retroviral therapy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7.4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29.1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31.8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1.18-1.79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4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 (1.20-4.84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087F5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62.6)</w:t>
            </w: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70.9)</w:t>
            </w: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68.2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087F53" w:rsidP="0044127A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BORATORY VALUES</w:t>
            </w:r>
          </w:p>
        </w:tc>
        <w:tc>
          <w:tcPr>
            <w:tcW w:w="138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3C2BDE" w:rsidTr="003C2BDE">
        <w:tc>
          <w:tcPr>
            <w:tcW w:w="3007" w:type="dxa"/>
          </w:tcPr>
          <w:p w:rsidR="00087F53" w:rsidRPr="00723944" w:rsidRDefault="00C330C1" w:rsidP="00C330C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an of w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e blood cell level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, 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/mm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>6,815.9 (7,551.7)</w:t>
            </w:r>
            <w:r w:rsidR="003E1C96">
              <w:rPr>
                <w:rFonts w:ascii="Times New Roman" w:hAnsi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1276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132.2 (3,866.7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349.8 (5,319.5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-1.00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9</w:t>
            </w:r>
          </w:p>
        </w:tc>
        <w:tc>
          <w:tcPr>
            <w:tcW w:w="2268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C330C1" w:rsidP="0044127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of h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globin level, g/dl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2.5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2.2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2.3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9-0.98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2268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2-1.06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6</w:t>
            </w:r>
          </w:p>
        </w:tc>
      </w:tr>
      <w:tr w:rsidR="00087F53" w:rsidRPr="00723944" w:rsidTr="003C2BDE">
        <w:tc>
          <w:tcPr>
            <w:tcW w:w="3007" w:type="dxa"/>
          </w:tcPr>
          <w:p w:rsidR="00087F53" w:rsidRPr="00723944" w:rsidRDefault="00C330C1" w:rsidP="00C330C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of 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 cell count, cell/mm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087F53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8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9 (82.7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:rsidR="00087F53" w:rsidRPr="003E1C96" w:rsidRDefault="003C2BDE" w:rsidP="003E1C9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6 (107.1)</w:t>
            </w:r>
            <w:r w:rsidR="003E1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</w:tcPr>
          <w:p w:rsidR="00087F53" w:rsidRPr="00723944" w:rsidRDefault="003C2BDE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3 (105.0)</w:t>
            </w:r>
          </w:p>
        </w:tc>
        <w:tc>
          <w:tcPr>
            <w:tcW w:w="1985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</w:t>
            </w:r>
            <w:r w:rsidR="00E117C5"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-0.995)</w:t>
            </w:r>
          </w:p>
        </w:tc>
        <w:tc>
          <w:tcPr>
            <w:tcW w:w="1134" w:type="dxa"/>
          </w:tcPr>
          <w:p w:rsidR="00087F53" w:rsidRPr="00723944" w:rsidRDefault="00087F53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2268" w:type="dxa"/>
          </w:tcPr>
          <w:p w:rsidR="00087F53" w:rsidRPr="00723944" w:rsidRDefault="00E117C5" w:rsidP="00E117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87-0.994)</w:t>
            </w:r>
          </w:p>
        </w:tc>
        <w:tc>
          <w:tcPr>
            <w:tcW w:w="1559" w:type="dxa"/>
          </w:tcPr>
          <w:p w:rsidR="00087F53" w:rsidRPr="00723944" w:rsidRDefault="00E117C5" w:rsidP="004412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9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</w:tbl>
    <w:p w:rsidR="00C330C1" w:rsidRPr="00C330C1" w:rsidRDefault="00C330C1" w:rsidP="00723944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Data are n (%) or mean (standard deviation)</w:t>
      </w:r>
    </w:p>
    <w:p w:rsidR="00723944" w:rsidRPr="00723944" w:rsidRDefault="00723944" w:rsidP="00723944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US"/>
        </w:rPr>
      </w:pPr>
      <w:r w:rsidRPr="00723944">
        <w:rPr>
          <w:rFonts w:ascii="Times New Roman" w:hAnsi="Times New Roman" w:cs="Times New Roman"/>
          <w:szCs w:val="24"/>
          <w:vertAlign w:val="superscript"/>
          <w:lang w:val="en-US"/>
        </w:rPr>
        <w:t xml:space="preserve">§ </w:t>
      </w:r>
      <w:r w:rsidRPr="00723944">
        <w:rPr>
          <w:rFonts w:ascii="Times New Roman" w:hAnsi="Times New Roman" w:cs="Times New Roman"/>
          <w:szCs w:val="24"/>
          <w:lang w:val="en-US"/>
        </w:rPr>
        <w:t xml:space="preserve">From the 337 patients, we have excluded all patients who were </w:t>
      </w:r>
      <w:r w:rsidRPr="00723944">
        <w:rPr>
          <w:rFonts w:ascii="Times New Roman" w:hAnsi="Times New Roman" w:cs="Times New Roman"/>
          <w:i/>
          <w:szCs w:val="24"/>
          <w:lang w:val="en-US"/>
        </w:rPr>
        <w:t>lost to follow-up</w:t>
      </w:r>
      <w:r w:rsidRPr="00723944">
        <w:rPr>
          <w:rFonts w:ascii="Times New Roman" w:hAnsi="Times New Roman" w:cs="Times New Roman"/>
          <w:szCs w:val="24"/>
          <w:lang w:val="en-US"/>
        </w:rPr>
        <w:t xml:space="preserve"> (n = 14) and </w:t>
      </w:r>
      <w:r w:rsidRPr="00723944">
        <w:rPr>
          <w:rFonts w:ascii="Times New Roman" w:hAnsi="Times New Roman" w:cs="Times New Roman"/>
          <w:i/>
          <w:szCs w:val="24"/>
          <w:lang w:val="en-US"/>
        </w:rPr>
        <w:t xml:space="preserve">not evaluated </w:t>
      </w:r>
      <w:r w:rsidRPr="00723944">
        <w:rPr>
          <w:rFonts w:ascii="Times New Roman" w:hAnsi="Times New Roman" w:cs="Times New Roman"/>
          <w:szCs w:val="24"/>
          <w:lang w:val="en-US"/>
        </w:rPr>
        <w:t>(n = 18)</w:t>
      </w:r>
      <w:r w:rsidRPr="00723944">
        <w:rPr>
          <w:rFonts w:ascii="Times New Roman" w:hAnsi="Times New Roman" w:cs="Times New Roman"/>
          <w:i/>
          <w:szCs w:val="24"/>
          <w:lang w:val="en-US"/>
        </w:rPr>
        <w:t>.</w:t>
      </w:r>
    </w:p>
    <w:p w:rsidR="00723944" w:rsidRPr="00723944" w:rsidRDefault="00723944" w:rsidP="00723944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US"/>
        </w:rPr>
      </w:pPr>
      <w:r w:rsidRPr="00723944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Pr="00723944">
        <w:rPr>
          <w:rFonts w:ascii="Times New Roman" w:hAnsi="Times New Roman" w:cs="Times New Roman"/>
          <w:szCs w:val="24"/>
          <w:lang w:val="en-US"/>
        </w:rPr>
        <w:t xml:space="preserve"> SPP: smear positive pulmonary, SNP: smear negative pulmonary, EP: extra pulmonary.</w:t>
      </w:r>
    </w:p>
    <w:p w:rsidR="00723944" w:rsidRPr="00723944" w:rsidRDefault="00C330C1" w:rsidP="00723944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TB: tuberculosis, SD: standard deviation.</w:t>
      </w:r>
    </w:p>
    <w:p w:rsidR="00680C60" w:rsidRPr="00087F53" w:rsidRDefault="003E1C96" w:rsidP="00723944">
      <w:pPr>
        <w:rPr>
          <w:lang w:val="en-US"/>
        </w:rPr>
      </w:pPr>
      <w:r w:rsidRPr="00C330C1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="00C330C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10 missing data, </w:t>
      </w:r>
      <w:r w:rsidRPr="00C330C1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r w:rsidR="00C330C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26 missing data, </w:t>
      </w:r>
      <w:r w:rsidRPr="00C330C1">
        <w:rPr>
          <w:rFonts w:ascii="Times New Roman" w:hAnsi="Times New Roman" w:cs="Times New Roman"/>
          <w:szCs w:val="24"/>
          <w:vertAlign w:val="superscript"/>
          <w:lang w:val="en-US"/>
        </w:rPr>
        <w:t>c</w:t>
      </w:r>
      <w:r w:rsidR="00C330C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8 missing data, </w:t>
      </w:r>
      <w:r w:rsidRPr="00C330C1">
        <w:rPr>
          <w:rFonts w:ascii="Times New Roman" w:hAnsi="Times New Roman" w:cs="Times New Roman"/>
          <w:szCs w:val="24"/>
          <w:vertAlign w:val="superscript"/>
          <w:lang w:val="en-US"/>
        </w:rPr>
        <w:t>d</w:t>
      </w:r>
      <w:r w:rsidR="00C330C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9 missing data, </w:t>
      </w:r>
      <w:r w:rsidRPr="00C330C1">
        <w:rPr>
          <w:rFonts w:ascii="Times New Roman" w:hAnsi="Times New Roman" w:cs="Times New Roman"/>
          <w:szCs w:val="24"/>
          <w:vertAlign w:val="superscript"/>
          <w:lang w:val="en-US"/>
        </w:rPr>
        <w:t>e</w:t>
      </w:r>
      <w:r w:rsidR="00C330C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19 missing data. </w:t>
      </w:r>
      <w:r w:rsidR="00723944" w:rsidRPr="003E1C96">
        <w:rPr>
          <w:rFonts w:ascii="Times New Roman" w:hAnsi="Times New Roman" w:cs="Times New Roman"/>
          <w:szCs w:val="24"/>
          <w:lang w:val="en-US"/>
        </w:rPr>
        <w:t>All</w:t>
      </w:r>
      <w:r w:rsidR="00723944" w:rsidRPr="00723944">
        <w:rPr>
          <w:rFonts w:ascii="Times New Roman" w:hAnsi="Times New Roman" w:cs="Times New Roman"/>
          <w:szCs w:val="24"/>
          <w:lang w:val="en-US"/>
        </w:rPr>
        <w:t xml:space="preserve"> missing data were imputed</w:t>
      </w:r>
      <w:r w:rsidR="00C330C1">
        <w:rPr>
          <w:rFonts w:ascii="Times New Roman" w:hAnsi="Times New Roman" w:cs="Times New Roman"/>
          <w:szCs w:val="24"/>
          <w:lang w:val="en-US"/>
        </w:rPr>
        <w:t>.</w:t>
      </w:r>
    </w:p>
    <w:sectPr w:rsidR="00680C60" w:rsidRPr="00087F53" w:rsidSect="00087F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D709B"/>
    <w:multiLevelType w:val="hybridMultilevel"/>
    <w:tmpl w:val="E7FA233C"/>
    <w:lvl w:ilvl="0" w:tplc="251AD5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53"/>
    <w:rsid w:val="0004761C"/>
    <w:rsid w:val="00087F53"/>
    <w:rsid w:val="001C6B29"/>
    <w:rsid w:val="0023192E"/>
    <w:rsid w:val="00245A49"/>
    <w:rsid w:val="002615F0"/>
    <w:rsid w:val="002A7484"/>
    <w:rsid w:val="003C2BDE"/>
    <w:rsid w:val="003E1C96"/>
    <w:rsid w:val="00680C60"/>
    <w:rsid w:val="00723944"/>
    <w:rsid w:val="00C330C1"/>
    <w:rsid w:val="00E1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087F53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087F53"/>
  </w:style>
  <w:style w:type="table" w:styleId="Grilledutableau">
    <w:name w:val="Table Grid"/>
    <w:basedOn w:val="TableauNormal"/>
    <w:uiPriority w:val="39"/>
    <w:rsid w:val="00087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087F53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087F53"/>
  </w:style>
  <w:style w:type="table" w:styleId="Grilledutableau">
    <w:name w:val="Table Grid"/>
    <w:basedOn w:val="TableauNormal"/>
    <w:uiPriority w:val="39"/>
    <w:rsid w:val="00087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Joel Bigna Rim</dc:creator>
  <cp:lastModifiedBy>user</cp:lastModifiedBy>
  <cp:revision>2</cp:revision>
  <dcterms:created xsi:type="dcterms:W3CDTF">2014-11-24T19:10:00Z</dcterms:created>
  <dcterms:modified xsi:type="dcterms:W3CDTF">2014-11-24T19:10:00Z</dcterms:modified>
</cp:coreProperties>
</file>